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hanging="0"/>
        <w:rPr/>
      </w:pPr>
      <w:r>
        <w:rPr>
          <w:rFonts w:cs="Times New Roman" w:ascii="Times New Roman" w:hAnsi="Times New Roman"/>
          <w:b/>
        </w:rPr>
        <w:t>Table S5. Transcription factor (TF) families detected in differential expression datasets with gene count in each family</w:t>
      </w:r>
      <w:r>
        <w:rPr/>
        <w:t xml:space="preserve">. </w:t>
      </w:r>
    </w:p>
    <w:tbl>
      <w:tblPr>
        <w:tblW w:w="9285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630"/>
        <w:gridCol w:w="1634"/>
        <w:gridCol w:w="616"/>
        <w:gridCol w:w="1724"/>
        <w:gridCol w:w="706"/>
        <w:gridCol w:w="1637"/>
        <w:gridCol w:w="613"/>
      </w:tblGrid>
      <w:tr>
        <w:trPr>
          <w:trHeight w:val="300" w:hRule="atLeast"/>
        </w:trPr>
        <w:tc>
          <w:tcPr>
            <w:tcW w:w="4605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NL1-I </w:t>
            </w:r>
          </w:p>
        </w:tc>
        <w:tc>
          <w:tcPr>
            <w:tcW w:w="468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CMV-S2</w:t>
            </w:r>
          </w:p>
        </w:tc>
      </w:tr>
      <w:tr>
        <w:trPr>
          <w:trHeight w:val="300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nduce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Fs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pressed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Fs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nduced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Fs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pressed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Fs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R1)R2R3_My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R1)R2R3_Myb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R1)R2R3_My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R1)R2R3_Myb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I3VP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I3VP1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I3VP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I3VP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2_EREBP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2_EREBP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2_EREBP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2_EREBP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F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HLH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HLH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ypical_MYB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ZIP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HLH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HLH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C2_Zn-Dof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ZIP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ZIP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C2_Zn-GATA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C2_Zn-CO-lik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C2_Zn-GATA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H2_Zn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H2_Zn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H2_Z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H2_Zn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3H-TypeI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3H-Type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3H-TypeI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AT_HAP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MT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RP_ARRB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AT_HAP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AT_HAP2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RP_G2-like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RP_G2-like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P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P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B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B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RP_ARRB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MONJI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RP_G2-lik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RP_G2-like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F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S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S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B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_related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_related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MG-bo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C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C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D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D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MONJ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MONJI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BP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BP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M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RKY_Zn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RKY_Zn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S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_relate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_related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C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n-like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D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1Fa-lik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BP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BP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P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iheli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ihelix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RKY_Z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RKY_Zn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f-HD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</w:tbl>
    <w:p>
      <w:pPr>
        <w:pStyle w:val="Normal"/>
        <w:ind w:left="-27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putative TFs in differential expression datasets were identified by blast match with known HMM motifs from </w:t>
      </w:r>
      <w:r>
        <w:rPr>
          <w:rFonts w:cs="Times New Roman" w:ascii="Times New Roman" w:hAnsi="Times New Roman"/>
          <w:i/>
        </w:rPr>
        <w:t>Medicago truncatul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Lotus japonicus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i/>
        </w:rPr>
        <w:t>Glycine max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9:37:00Z</dcterms:created>
  <dc:creator>gcredo</dc:creator>
  <dc:description/>
  <dc:language>en-US</dc:language>
  <cp:lastModifiedBy>gcredo</cp:lastModifiedBy>
  <dcterms:modified xsi:type="dcterms:W3CDTF">2016-08-06T09:37:00Z</dcterms:modified>
  <cp:revision>2</cp:revision>
  <dc:subject/>
  <dc:title/>
</cp:coreProperties>
</file>